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29B20" w14:textId="0D37F2D5" w:rsidR="00025097" w:rsidRDefault="0022243B">
      <w:r>
        <w:t>Data extraction tool</w:t>
      </w:r>
      <w:r w:rsidR="008025F9">
        <w:t xml:space="preserve"> template </w:t>
      </w:r>
    </w:p>
    <w:p w14:paraId="4E8AA96D" w14:textId="77777777" w:rsidR="0022243B" w:rsidRDefault="002224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202"/>
        <w:gridCol w:w="1284"/>
        <w:gridCol w:w="1197"/>
        <w:gridCol w:w="1343"/>
        <w:gridCol w:w="1627"/>
        <w:gridCol w:w="1345"/>
        <w:gridCol w:w="1331"/>
        <w:gridCol w:w="1240"/>
        <w:gridCol w:w="1223"/>
      </w:tblGrid>
      <w:tr w:rsidR="0022243B" w14:paraId="464D65DE" w14:textId="77777777" w:rsidTr="0022243B">
        <w:tc>
          <w:tcPr>
            <w:tcW w:w="1295" w:type="dxa"/>
          </w:tcPr>
          <w:p w14:paraId="31A24FBE" w14:textId="28BA0FC1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Title </w:t>
            </w:r>
          </w:p>
        </w:tc>
        <w:tc>
          <w:tcPr>
            <w:tcW w:w="1295" w:type="dxa"/>
          </w:tcPr>
          <w:p w14:paraId="3AD9E7AB" w14:textId="77D56742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First author </w:t>
            </w:r>
          </w:p>
        </w:tc>
        <w:tc>
          <w:tcPr>
            <w:tcW w:w="1295" w:type="dxa"/>
          </w:tcPr>
          <w:p w14:paraId="54995513" w14:textId="621EAAF3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Publication year </w:t>
            </w:r>
          </w:p>
        </w:tc>
        <w:tc>
          <w:tcPr>
            <w:tcW w:w="1295" w:type="dxa"/>
          </w:tcPr>
          <w:p w14:paraId="19619E75" w14:textId="280224E7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Study design </w:t>
            </w:r>
          </w:p>
        </w:tc>
        <w:tc>
          <w:tcPr>
            <w:tcW w:w="1295" w:type="dxa"/>
          </w:tcPr>
          <w:p w14:paraId="5108BF33" w14:textId="63616397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Study setting/type of facility </w:t>
            </w:r>
          </w:p>
        </w:tc>
        <w:tc>
          <w:tcPr>
            <w:tcW w:w="1295" w:type="dxa"/>
          </w:tcPr>
          <w:p w14:paraId="579BF96B" w14:textId="2DD0F7F7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>Study location/region</w:t>
            </w:r>
          </w:p>
        </w:tc>
        <w:tc>
          <w:tcPr>
            <w:tcW w:w="1295" w:type="dxa"/>
          </w:tcPr>
          <w:p w14:paraId="15BC5B4F" w14:textId="7C46834D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Type of intervention </w:t>
            </w:r>
          </w:p>
        </w:tc>
        <w:tc>
          <w:tcPr>
            <w:tcW w:w="1295" w:type="dxa"/>
          </w:tcPr>
          <w:p w14:paraId="7607AC94" w14:textId="47F1E666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Type of competency measured </w:t>
            </w:r>
          </w:p>
        </w:tc>
        <w:tc>
          <w:tcPr>
            <w:tcW w:w="1295" w:type="dxa"/>
          </w:tcPr>
          <w:p w14:paraId="1F74A387" w14:textId="152313AB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Primary outcome </w:t>
            </w:r>
          </w:p>
        </w:tc>
        <w:tc>
          <w:tcPr>
            <w:tcW w:w="1295" w:type="dxa"/>
          </w:tcPr>
          <w:p w14:paraId="58B22BF6" w14:textId="71A4BD5E" w:rsidR="0022243B" w:rsidRPr="0022243B" w:rsidRDefault="0022243B">
            <w:pPr>
              <w:rPr>
                <w:b/>
                <w:bCs/>
              </w:rPr>
            </w:pPr>
            <w:r w:rsidRPr="0022243B">
              <w:rPr>
                <w:b/>
                <w:bCs/>
              </w:rPr>
              <w:t xml:space="preserve">Main findings </w:t>
            </w:r>
          </w:p>
        </w:tc>
      </w:tr>
      <w:tr w:rsidR="0022243B" w14:paraId="0A4AFABE" w14:textId="77777777" w:rsidTr="0022243B">
        <w:tc>
          <w:tcPr>
            <w:tcW w:w="1295" w:type="dxa"/>
          </w:tcPr>
          <w:p w14:paraId="2249C5E6" w14:textId="77777777" w:rsidR="0022243B" w:rsidRDefault="0022243B"/>
        </w:tc>
        <w:tc>
          <w:tcPr>
            <w:tcW w:w="1295" w:type="dxa"/>
          </w:tcPr>
          <w:p w14:paraId="0339D0A4" w14:textId="77777777" w:rsidR="0022243B" w:rsidRDefault="0022243B"/>
        </w:tc>
        <w:tc>
          <w:tcPr>
            <w:tcW w:w="1295" w:type="dxa"/>
          </w:tcPr>
          <w:p w14:paraId="5C05CD03" w14:textId="77777777" w:rsidR="0022243B" w:rsidRDefault="0022243B"/>
        </w:tc>
        <w:tc>
          <w:tcPr>
            <w:tcW w:w="1295" w:type="dxa"/>
          </w:tcPr>
          <w:p w14:paraId="6596D716" w14:textId="77777777" w:rsidR="0022243B" w:rsidRDefault="0022243B"/>
        </w:tc>
        <w:tc>
          <w:tcPr>
            <w:tcW w:w="1295" w:type="dxa"/>
          </w:tcPr>
          <w:p w14:paraId="66C66685" w14:textId="77777777" w:rsidR="0022243B" w:rsidRDefault="0022243B"/>
        </w:tc>
        <w:tc>
          <w:tcPr>
            <w:tcW w:w="1295" w:type="dxa"/>
          </w:tcPr>
          <w:p w14:paraId="6457DBFF" w14:textId="77777777" w:rsidR="0022243B" w:rsidRDefault="0022243B"/>
        </w:tc>
        <w:tc>
          <w:tcPr>
            <w:tcW w:w="1295" w:type="dxa"/>
          </w:tcPr>
          <w:p w14:paraId="199FC41E" w14:textId="77777777" w:rsidR="0022243B" w:rsidRDefault="0022243B"/>
        </w:tc>
        <w:tc>
          <w:tcPr>
            <w:tcW w:w="1295" w:type="dxa"/>
          </w:tcPr>
          <w:p w14:paraId="21337DC1" w14:textId="77777777" w:rsidR="0022243B" w:rsidRDefault="0022243B"/>
        </w:tc>
        <w:tc>
          <w:tcPr>
            <w:tcW w:w="1295" w:type="dxa"/>
          </w:tcPr>
          <w:p w14:paraId="4F6C1A32" w14:textId="77777777" w:rsidR="0022243B" w:rsidRDefault="0022243B"/>
        </w:tc>
        <w:tc>
          <w:tcPr>
            <w:tcW w:w="1295" w:type="dxa"/>
          </w:tcPr>
          <w:p w14:paraId="0135DC24" w14:textId="77777777" w:rsidR="0022243B" w:rsidRDefault="0022243B"/>
        </w:tc>
      </w:tr>
      <w:tr w:rsidR="0022243B" w14:paraId="6337370E" w14:textId="77777777" w:rsidTr="0022243B">
        <w:tc>
          <w:tcPr>
            <w:tcW w:w="1295" w:type="dxa"/>
          </w:tcPr>
          <w:p w14:paraId="7981FE33" w14:textId="77777777" w:rsidR="0022243B" w:rsidRDefault="0022243B"/>
        </w:tc>
        <w:tc>
          <w:tcPr>
            <w:tcW w:w="1295" w:type="dxa"/>
          </w:tcPr>
          <w:p w14:paraId="0B01D232" w14:textId="77777777" w:rsidR="0022243B" w:rsidRDefault="0022243B"/>
        </w:tc>
        <w:tc>
          <w:tcPr>
            <w:tcW w:w="1295" w:type="dxa"/>
          </w:tcPr>
          <w:p w14:paraId="5FE973FF" w14:textId="77777777" w:rsidR="0022243B" w:rsidRDefault="0022243B"/>
        </w:tc>
        <w:tc>
          <w:tcPr>
            <w:tcW w:w="1295" w:type="dxa"/>
          </w:tcPr>
          <w:p w14:paraId="1A13E172" w14:textId="77777777" w:rsidR="0022243B" w:rsidRDefault="0022243B"/>
        </w:tc>
        <w:tc>
          <w:tcPr>
            <w:tcW w:w="1295" w:type="dxa"/>
          </w:tcPr>
          <w:p w14:paraId="07BC83CC" w14:textId="77777777" w:rsidR="0022243B" w:rsidRDefault="0022243B"/>
        </w:tc>
        <w:tc>
          <w:tcPr>
            <w:tcW w:w="1295" w:type="dxa"/>
          </w:tcPr>
          <w:p w14:paraId="6618D11E" w14:textId="77777777" w:rsidR="0022243B" w:rsidRDefault="0022243B"/>
        </w:tc>
        <w:tc>
          <w:tcPr>
            <w:tcW w:w="1295" w:type="dxa"/>
          </w:tcPr>
          <w:p w14:paraId="611B6BF3" w14:textId="77777777" w:rsidR="0022243B" w:rsidRDefault="0022243B"/>
        </w:tc>
        <w:tc>
          <w:tcPr>
            <w:tcW w:w="1295" w:type="dxa"/>
          </w:tcPr>
          <w:p w14:paraId="7409335F" w14:textId="77777777" w:rsidR="0022243B" w:rsidRDefault="0022243B"/>
        </w:tc>
        <w:tc>
          <w:tcPr>
            <w:tcW w:w="1295" w:type="dxa"/>
          </w:tcPr>
          <w:p w14:paraId="2004CB82" w14:textId="77777777" w:rsidR="0022243B" w:rsidRDefault="0022243B"/>
        </w:tc>
        <w:tc>
          <w:tcPr>
            <w:tcW w:w="1295" w:type="dxa"/>
          </w:tcPr>
          <w:p w14:paraId="730007C6" w14:textId="77777777" w:rsidR="0022243B" w:rsidRDefault="0022243B"/>
        </w:tc>
      </w:tr>
      <w:tr w:rsidR="0022243B" w14:paraId="17AE94DE" w14:textId="77777777" w:rsidTr="0022243B">
        <w:tc>
          <w:tcPr>
            <w:tcW w:w="1295" w:type="dxa"/>
          </w:tcPr>
          <w:p w14:paraId="5848054D" w14:textId="77777777" w:rsidR="0022243B" w:rsidRDefault="0022243B"/>
        </w:tc>
        <w:tc>
          <w:tcPr>
            <w:tcW w:w="1295" w:type="dxa"/>
          </w:tcPr>
          <w:p w14:paraId="5E00466B" w14:textId="77777777" w:rsidR="0022243B" w:rsidRDefault="0022243B"/>
        </w:tc>
        <w:tc>
          <w:tcPr>
            <w:tcW w:w="1295" w:type="dxa"/>
          </w:tcPr>
          <w:p w14:paraId="4B9A62D8" w14:textId="77777777" w:rsidR="0022243B" w:rsidRDefault="0022243B"/>
        </w:tc>
        <w:tc>
          <w:tcPr>
            <w:tcW w:w="1295" w:type="dxa"/>
          </w:tcPr>
          <w:p w14:paraId="7CCEC87D" w14:textId="77777777" w:rsidR="0022243B" w:rsidRDefault="0022243B"/>
        </w:tc>
        <w:tc>
          <w:tcPr>
            <w:tcW w:w="1295" w:type="dxa"/>
          </w:tcPr>
          <w:p w14:paraId="23EE6351" w14:textId="77777777" w:rsidR="0022243B" w:rsidRDefault="0022243B"/>
        </w:tc>
        <w:tc>
          <w:tcPr>
            <w:tcW w:w="1295" w:type="dxa"/>
          </w:tcPr>
          <w:p w14:paraId="0B64D04E" w14:textId="77777777" w:rsidR="0022243B" w:rsidRDefault="0022243B"/>
        </w:tc>
        <w:tc>
          <w:tcPr>
            <w:tcW w:w="1295" w:type="dxa"/>
          </w:tcPr>
          <w:p w14:paraId="3597E474" w14:textId="77777777" w:rsidR="0022243B" w:rsidRDefault="0022243B"/>
        </w:tc>
        <w:tc>
          <w:tcPr>
            <w:tcW w:w="1295" w:type="dxa"/>
          </w:tcPr>
          <w:p w14:paraId="1F23FEC0" w14:textId="77777777" w:rsidR="0022243B" w:rsidRDefault="0022243B"/>
        </w:tc>
        <w:tc>
          <w:tcPr>
            <w:tcW w:w="1295" w:type="dxa"/>
          </w:tcPr>
          <w:p w14:paraId="42F0BF9A" w14:textId="77777777" w:rsidR="0022243B" w:rsidRDefault="0022243B"/>
        </w:tc>
        <w:tc>
          <w:tcPr>
            <w:tcW w:w="1295" w:type="dxa"/>
          </w:tcPr>
          <w:p w14:paraId="28F34519" w14:textId="77777777" w:rsidR="0022243B" w:rsidRDefault="0022243B"/>
        </w:tc>
      </w:tr>
      <w:tr w:rsidR="0022243B" w14:paraId="70DCBB64" w14:textId="77777777" w:rsidTr="0022243B">
        <w:tc>
          <w:tcPr>
            <w:tcW w:w="1295" w:type="dxa"/>
          </w:tcPr>
          <w:p w14:paraId="1F91D8C0" w14:textId="77777777" w:rsidR="0022243B" w:rsidRDefault="0022243B"/>
        </w:tc>
        <w:tc>
          <w:tcPr>
            <w:tcW w:w="1295" w:type="dxa"/>
          </w:tcPr>
          <w:p w14:paraId="3934F7E5" w14:textId="77777777" w:rsidR="0022243B" w:rsidRDefault="0022243B"/>
        </w:tc>
        <w:tc>
          <w:tcPr>
            <w:tcW w:w="1295" w:type="dxa"/>
          </w:tcPr>
          <w:p w14:paraId="4016E43C" w14:textId="77777777" w:rsidR="0022243B" w:rsidRDefault="0022243B"/>
        </w:tc>
        <w:tc>
          <w:tcPr>
            <w:tcW w:w="1295" w:type="dxa"/>
          </w:tcPr>
          <w:p w14:paraId="493E95AF" w14:textId="77777777" w:rsidR="0022243B" w:rsidRDefault="0022243B"/>
        </w:tc>
        <w:tc>
          <w:tcPr>
            <w:tcW w:w="1295" w:type="dxa"/>
          </w:tcPr>
          <w:p w14:paraId="010123C9" w14:textId="77777777" w:rsidR="0022243B" w:rsidRDefault="0022243B"/>
        </w:tc>
        <w:tc>
          <w:tcPr>
            <w:tcW w:w="1295" w:type="dxa"/>
          </w:tcPr>
          <w:p w14:paraId="23C674E4" w14:textId="77777777" w:rsidR="0022243B" w:rsidRDefault="0022243B"/>
        </w:tc>
        <w:tc>
          <w:tcPr>
            <w:tcW w:w="1295" w:type="dxa"/>
          </w:tcPr>
          <w:p w14:paraId="0F7F2261" w14:textId="77777777" w:rsidR="0022243B" w:rsidRDefault="0022243B"/>
        </w:tc>
        <w:tc>
          <w:tcPr>
            <w:tcW w:w="1295" w:type="dxa"/>
          </w:tcPr>
          <w:p w14:paraId="1B569029" w14:textId="77777777" w:rsidR="0022243B" w:rsidRDefault="0022243B"/>
        </w:tc>
        <w:tc>
          <w:tcPr>
            <w:tcW w:w="1295" w:type="dxa"/>
          </w:tcPr>
          <w:p w14:paraId="62E53777" w14:textId="77777777" w:rsidR="0022243B" w:rsidRDefault="0022243B"/>
        </w:tc>
        <w:tc>
          <w:tcPr>
            <w:tcW w:w="1295" w:type="dxa"/>
          </w:tcPr>
          <w:p w14:paraId="0E8DCC21" w14:textId="77777777" w:rsidR="0022243B" w:rsidRDefault="0022243B"/>
        </w:tc>
      </w:tr>
      <w:tr w:rsidR="0022243B" w14:paraId="4E800DAF" w14:textId="77777777" w:rsidTr="0022243B">
        <w:tc>
          <w:tcPr>
            <w:tcW w:w="1295" w:type="dxa"/>
          </w:tcPr>
          <w:p w14:paraId="5F0DEE60" w14:textId="77777777" w:rsidR="0022243B" w:rsidRDefault="0022243B"/>
        </w:tc>
        <w:tc>
          <w:tcPr>
            <w:tcW w:w="1295" w:type="dxa"/>
          </w:tcPr>
          <w:p w14:paraId="347ECD3D" w14:textId="77777777" w:rsidR="0022243B" w:rsidRDefault="0022243B"/>
        </w:tc>
        <w:tc>
          <w:tcPr>
            <w:tcW w:w="1295" w:type="dxa"/>
          </w:tcPr>
          <w:p w14:paraId="7F947A5E" w14:textId="77777777" w:rsidR="0022243B" w:rsidRDefault="0022243B"/>
        </w:tc>
        <w:tc>
          <w:tcPr>
            <w:tcW w:w="1295" w:type="dxa"/>
          </w:tcPr>
          <w:p w14:paraId="7E2766D9" w14:textId="77777777" w:rsidR="0022243B" w:rsidRDefault="0022243B"/>
        </w:tc>
        <w:tc>
          <w:tcPr>
            <w:tcW w:w="1295" w:type="dxa"/>
          </w:tcPr>
          <w:p w14:paraId="48A19907" w14:textId="77777777" w:rsidR="0022243B" w:rsidRDefault="0022243B"/>
        </w:tc>
        <w:tc>
          <w:tcPr>
            <w:tcW w:w="1295" w:type="dxa"/>
          </w:tcPr>
          <w:p w14:paraId="7A7887AB" w14:textId="77777777" w:rsidR="0022243B" w:rsidRDefault="0022243B"/>
        </w:tc>
        <w:tc>
          <w:tcPr>
            <w:tcW w:w="1295" w:type="dxa"/>
          </w:tcPr>
          <w:p w14:paraId="7CF99B10" w14:textId="77777777" w:rsidR="0022243B" w:rsidRDefault="0022243B"/>
        </w:tc>
        <w:tc>
          <w:tcPr>
            <w:tcW w:w="1295" w:type="dxa"/>
          </w:tcPr>
          <w:p w14:paraId="0EBE9D0B" w14:textId="77777777" w:rsidR="0022243B" w:rsidRDefault="0022243B"/>
        </w:tc>
        <w:tc>
          <w:tcPr>
            <w:tcW w:w="1295" w:type="dxa"/>
          </w:tcPr>
          <w:p w14:paraId="419B5596" w14:textId="77777777" w:rsidR="0022243B" w:rsidRDefault="0022243B"/>
        </w:tc>
        <w:tc>
          <w:tcPr>
            <w:tcW w:w="1295" w:type="dxa"/>
          </w:tcPr>
          <w:p w14:paraId="7F2F23DF" w14:textId="77777777" w:rsidR="0022243B" w:rsidRDefault="0022243B"/>
        </w:tc>
      </w:tr>
      <w:tr w:rsidR="0022243B" w14:paraId="4EB23A60" w14:textId="77777777" w:rsidTr="0022243B">
        <w:tc>
          <w:tcPr>
            <w:tcW w:w="1295" w:type="dxa"/>
          </w:tcPr>
          <w:p w14:paraId="2199CD2A" w14:textId="77777777" w:rsidR="0022243B" w:rsidRDefault="0022243B"/>
        </w:tc>
        <w:tc>
          <w:tcPr>
            <w:tcW w:w="1295" w:type="dxa"/>
          </w:tcPr>
          <w:p w14:paraId="24608EE3" w14:textId="77777777" w:rsidR="0022243B" w:rsidRDefault="0022243B"/>
        </w:tc>
        <w:tc>
          <w:tcPr>
            <w:tcW w:w="1295" w:type="dxa"/>
          </w:tcPr>
          <w:p w14:paraId="27567102" w14:textId="77777777" w:rsidR="0022243B" w:rsidRDefault="0022243B"/>
        </w:tc>
        <w:tc>
          <w:tcPr>
            <w:tcW w:w="1295" w:type="dxa"/>
          </w:tcPr>
          <w:p w14:paraId="3A3A2BB3" w14:textId="77777777" w:rsidR="0022243B" w:rsidRDefault="0022243B"/>
        </w:tc>
        <w:tc>
          <w:tcPr>
            <w:tcW w:w="1295" w:type="dxa"/>
          </w:tcPr>
          <w:p w14:paraId="64AB40ED" w14:textId="77777777" w:rsidR="0022243B" w:rsidRDefault="0022243B"/>
        </w:tc>
        <w:tc>
          <w:tcPr>
            <w:tcW w:w="1295" w:type="dxa"/>
          </w:tcPr>
          <w:p w14:paraId="18E6A834" w14:textId="77777777" w:rsidR="0022243B" w:rsidRDefault="0022243B"/>
        </w:tc>
        <w:tc>
          <w:tcPr>
            <w:tcW w:w="1295" w:type="dxa"/>
          </w:tcPr>
          <w:p w14:paraId="63CFA024" w14:textId="77777777" w:rsidR="0022243B" w:rsidRDefault="0022243B"/>
        </w:tc>
        <w:tc>
          <w:tcPr>
            <w:tcW w:w="1295" w:type="dxa"/>
          </w:tcPr>
          <w:p w14:paraId="2F3F6955" w14:textId="77777777" w:rsidR="0022243B" w:rsidRDefault="0022243B"/>
        </w:tc>
        <w:tc>
          <w:tcPr>
            <w:tcW w:w="1295" w:type="dxa"/>
          </w:tcPr>
          <w:p w14:paraId="2EB8BD11" w14:textId="77777777" w:rsidR="0022243B" w:rsidRDefault="0022243B"/>
        </w:tc>
        <w:tc>
          <w:tcPr>
            <w:tcW w:w="1295" w:type="dxa"/>
          </w:tcPr>
          <w:p w14:paraId="003A1131" w14:textId="77777777" w:rsidR="0022243B" w:rsidRDefault="0022243B"/>
        </w:tc>
      </w:tr>
      <w:tr w:rsidR="0022243B" w14:paraId="6E5ECA83" w14:textId="77777777" w:rsidTr="0022243B">
        <w:tc>
          <w:tcPr>
            <w:tcW w:w="1295" w:type="dxa"/>
          </w:tcPr>
          <w:p w14:paraId="267649D9" w14:textId="77777777" w:rsidR="0022243B" w:rsidRDefault="0022243B"/>
        </w:tc>
        <w:tc>
          <w:tcPr>
            <w:tcW w:w="1295" w:type="dxa"/>
          </w:tcPr>
          <w:p w14:paraId="22FBCAF2" w14:textId="77777777" w:rsidR="0022243B" w:rsidRDefault="0022243B"/>
        </w:tc>
        <w:tc>
          <w:tcPr>
            <w:tcW w:w="1295" w:type="dxa"/>
          </w:tcPr>
          <w:p w14:paraId="30A579D6" w14:textId="77777777" w:rsidR="0022243B" w:rsidRDefault="0022243B"/>
        </w:tc>
        <w:tc>
          <w:tcPr>
            <w:tcW w:w="1295" w:type="dxa"/>
          </w:tcPr>
          <w:p w14:paraId="573FCB00" w14:textId="77777777" w:rsidR="0022243B" w:rsidRDefault="0022243B"/>
        </w:tc>
        <w:tc>
          <w:tcPr>
            <w:tcW w:w="1295" w:type="dxa"/>
          </w:tcPr>
          <w:p w14:paraId="455BAB0C" w14:textId="77777777" w:rsidR="0022243B" w:rsidRDefault="0022243B"/>
        </w:tc>
        <w:tc>
          <w:tcPr>
            <w:tcW w:w="1295" w:type="dxa"/>
          </w:tcPr>
          <w:p w14:paraId="68BDC259" w14:textId="77777777" w:rsidR="0022243B" w:rsidRDefault="0022243B"/>
        </w:tc>
        <w:tc>
          <w:tcPr>
            <w:tcW w:w="1295" w:type="dxa"/>
          </w:tcPr>
          <w:p w14:paraId="52D5CC1D" w14:textId="77777777" w:rsidR="0022243B" w:rsidRDefault="0022243B"/>
        </w:tc>
        <w:tc>
          <w:tcPr>
            <w:tcW w:w="1295" w:type="dxa"/>
          </w:tcPr>
          <w:p w14:paraId="6F045112" w14:textId="77777777" w:rsidR="0022243B" w:rsidRDefault="0022243B"/>
        </w:tc>
        <w:tc>
          <w:tcPr>
            <w:tcW w:w="1295" w:type="dxa"/>
          </w:tcPr>
          <w:p w14:paraId="13A705E5" w14:textId="77777777" w:rsidR="0022243B" w:rsidRDefault="0022243B"/>
        </w:tc>
        <w:tc>
          <w:tcPr>
            <w:tcW w:w="1295" w:type="dxa"/>
          </w:tcPr>
          <w:p w14:paraId="0999DA77" w14:textId="77777777" w:rsidR="0022243B" w:rsidRDefault="0022243B"/>
        </w:tc>
      </w:tr>
    </w:tbl>
    <w:p w14:paraId="768C413B" w14:textId="77777777" w:rsidR="0022243B" w:rsidRDefault="0022243B"/>
    <w:sectPr w:rsidR="0022243B" w:rsidSect="00222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3B"/>
    <w:rsid w:val="00025097"/>
    <w:rsid w:val="0022243B"/>
    <w:rsid w:val="008025F9"/>
    <w:rsid w:val="00A4383B"/>
    <w:rsid w:val="00E5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A71C8"/>
  <w15:chartTrackingRefBased/>
  <w15:docId w15:val="{706E7EB7-5210-49A0-9B04-DFAF9A68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ist A</dc:creator>
  <cp:keywords/>
  <dc:description/>
  <cp:lastModifiedBy>Tigist A</cp:lastModifiedBy>
  <cp:revision>2</cp:revision>
  <dcterms:created xsi:type="dcterms:W3CDTF">2024-08-01T08:20:00Z</dcterms:created>
  <dcterms:modified xsi:type="dcterms:W3CDTF">2024-08-01T08:29:00Z</dcterms:modified>
</cp:coreProperties>
</file>